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8D2EA" w14:textId="77777777" w:rsidR="00EC3B3F" w:rsidRDefault="00000000">
      <w:pPr>
        <w:pStyle w:val="ListParagraph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able</w:t>
      </w:r>
      <w:r>
        <w:rPr>
          <w:rFonts w:ascii="Times New Roman" w:hAnsi="Times New Roman" w:cs="Times New Roman"/>
          <w:sz w:val="24"/>
        </w:rPr>
        <w:t xml:space="preserve"> S</w:t>
      </w:r>
      <w:r>
        <w:rPr>
          <w:rFonts w:ascii="Times New Roman" w:hAnsi="Times New Roman" w:cs="Times New Roman" w:hint="eastAsia"/>
          <w:sz w:val="24"/>
        </w:rPr>
        <w:t xml:space="preserve">3 Mediation models of the association between </w:t>
      </w:r>
      <w:r>
        <w:rPr>
          <w:rFonts w:ascii="Times New Roman" w:hAnsi="Times New Roman" w:cs="Times New Roman"/>
          <w:sz w:val="24"/>
        </w:rPr>
        <w:t>TC</w:t>
      </w:r>
      <w:r>
        <w:rPr>
          <w:rFonts w:ascii="Times New Roman" w:hAnsi="Times New Roman" w:cs="Times New Roman" w:hint="eastAsia"/>
          <w:sz w:val="24"/>
        </w:rPr>
        <w:t xml:space="preserve"> and adverse pregnancy outcomes through metaboli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0"/>
        <w:gridCol w:w="2057"/>
        <w:gridCol w:w="1702"/>
        <w:gridCol w:w="2383"/>
      </w:tblGrid>
      <w:tr w:rsidR="00EC3B3F" w14:paraId="6A23FDF4" w14:textId="77777777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14:paraId="25901155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etabolites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</w:tcPr>
          <w:p w14:paraId="22F5B7CE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CM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95% CI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47993014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14:paraId="5AD64BBA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Mediated proportion (%) </w:t>
            </w:r>
          </w:p>
        </w:tc>
      </w:tr>
      <w:tr w:rsidR="00EC3B3F" w14:paraId="7C78B974" w14:textId="77777777">
        <w:tc>
          <w:tcPr>
            <w:tcW w:w="2380" w:type="dxa"/>
            <w:tcBorders>
              <w:top w:val="single" w:sz="4" w:space="0" w:color="auto"/>
              <w:bottom w:val="nil"/>
            </w:tcBorders>
            <w:vAlign w:val="center"/>
          </w:tcPr>
          <w:p w14:paraId="01D25C40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0" w:name="OLE_LINK7"/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Adrenic</w:t>
            </w:r>
            <w:bookmarkEnd w:id="0"/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acid</w:t>
            </w:r>
          </w:p>
        </w:tc>
        <w:tc>
          <w:tcPr>
            <w:tcW w:w="2057" w:type="dxa"/>
            <w:tcBorders>
              <w:top w:val="single" w:sz="4" w:space="0" w:color="auto"/>
              <w:bottom w:val="nil"/>
            </w:tcBorders>
            <w:vAlign w:val="center"/>
          </w:tcPr>
          <w:p w14:paraId="7E29B839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221 (-0.02856-0.08)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  <w:vAlign w:val="center"/>
          </w:tcPr>
          <w:p w14:paraId="218D4CA9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</w:t>
            </w:r>
          </w:p>
        </w:tc>
        <w:tc>
          <w:tcPr>
            <w:tcW w:w="2383" w:type="dxa"/>
            <w:tcBorders>
              <w:top w:val="single" w:sz="4" w:space="0" w:color="auto"/>
              <w:bottom w:val="nil"/>
            </w:tcBorders>
            <w:vAlign w:val="center"/>
          </w:tcPr>
          <w:p w14:paraId="44C2B3CE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04A31323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3E6F8C41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pha-Linolenic acid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58646FDB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440 (-0.00768-0.08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20240106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383" w:type="dxa"/>
            <w:tcBorders>
              <w:top w:val="nil"/>
              <w:bottom w:val="nil"/>
            </w:tcBorders>
            <w:vAlign w:val="center"/>
          </w:tcPr>
          <w:p w14:paraId="2047FC34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4116FDDD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7F21DAB0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rachidonic acid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50CF7BE3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302 (-0.02236-0.10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42D0874F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2383" w:type="dxa"/>
            <w:tcBorders>
              <w:top w:val="nil"/>
              <w:bottom w:val="nil"/>
            </w:tcBorders>
            <w:vAlign w:val="center"/>
          </w:tcPr>
          <w:p w14:paraId="54E3C55A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60C0CCF4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2A15DDE7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mma-Linolenic acid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23EEBFDC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3e-01 (5.89e-03-0.40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194325B4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8</w:t>
            </w: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2383" w:type="dxa"/>
            <w:tcBorders>
              <w:top w:val="nil"/>
              <w:bottom w:val="nil"/>
            </w:tcBorders>
            <w:vAlign w:val="center"/>
          </w:tcPr>
          <w:p w14:paraId="400A2882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.7</w:t>
            </w:r>
          </w:p>
        </w:tc>
      </w:tr>
      <w:tr w:rsidR="00EC3B3F" w14:paraId="59AE0DB2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5F83A2A7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eptadecanoic acid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5803BDBA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80e-02</w:t>
            </w:r>
          </w:p>
          <w:p w14:paraId="22927957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8.03e-03-0.13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6845C03E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2383" w:type="dxa"/>
            <w:tcBorders>
              <w:top w:val="nil"/>
              <w:bottom w:val="nil"/>
            </w:tcBorders>
            <w:vAlign w:val="center"/>
          </w:tcPr>
          <w:p w14:paraId="56ECE8DB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.6</w:t>
            </w:r>
          </w:p>
        </w:tc>
      </w:tr>
      <w:tr w:rsidR="00EC3B3F" w14:paraId="3BB1CE77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05505456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Indoleacryli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acid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75C02594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3262 (-0.09317-0.01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676EA3C3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8</w:t>
            </w:r>
          </w:p>
        </w:tc>
        <w:tc>
          <w:tcPr>
            <w:tcW w:w="2383" w:type="dxa"/>
            <w:tcBorders>
              <w:top w:val="nil"/>
              <w:bottom w:val="nil"/>
            </w:tcBorders>
            <w:vAlign w:val="center"/>
          </w:tcPr>
          <w:p w14:paraId="1A8D5991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6C11BAFB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2F4A8D50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socaproic acid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5A1C06FC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4e-02 (-1.06e-03-0.11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0044D1FC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6</w:t>
            </w:r>
          </w:p>
        </w:tc>
        <w:tc>
          <w:tcPr>
            <w:tcW w:w="2383" w:type="dxa"/>
            <w:tcBorders>
              <w:top w:val="nil"/>
              <w:bottom w:val="nil"/>
            </w:tcBorders>
            <w:vAlign w:val="center"/>
          </w:tcPr>
          <w:p w14:paraId="6B385B41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6510F311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7F3F2CD6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-Arginine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35A7FF1C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553 (-0.02650-0.08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08F2A845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4</w:t>
            </w:r>
          </w:p>
        </w:tc>
        <w:tc>
          <w:tcPr>
            <w:tcW w:w="2383" w:type="dxa"/>
            <w:tcBorders>
              <w:top w:val="nil"/>
              <w:bottom w:val="nil"/>
            </w:tcBorders>
            <w:vAlign w:val="center"/>
          </w:tcPr>
          <w:p w14:paraId="602E2366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12D7AA93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5649CC69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-Glutamine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6833ADEF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971 (-0.00826-0.05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21A4A934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8</w:t>
            </w:r>
          </w:p>
        </w:tc>
        <w:tc>
          <w:tcPr>
            <w:tcW w:w="2383" w:type="dxa"/>
            <w:tcBorders>
              <w:top w:val="nil"/>
              <w:bottom w:val="nil"/>
            </w:tcBorders>
            <w:vAlign w:val="center"/>
          </w:tcPr>
          <w:p w14:paraId="44FC01A3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55C0BAB2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76B79381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-Histidine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7BA2AE5A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4e-02 (1.55e-04-0.09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2B07A184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48</w:t>
            </w: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2383" w:type="dxa"/>
            <w:tcBorders>
              <w:top w:val="nil"/>
              <w:bottom w:val="nil"/>
            </w:tcBorders>
            <w:vAlign w:val="center"/>
          </w:tcPr>
          <w:p w14:paraId="5ECC114E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5</w:t>
            </w:r>
          </w:p>
        </w:tc>
      </w:tr>
      <w:tr w:rsidR="00EC3B3F" w14:paraId="7FA6DE44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5DC724F1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-Homoserine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3BE10911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280 (-0.00989-0.06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4325B102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2</w:t>
            </w:r>
          </w:p>
        </w:tc>
        <w:tc>
          <w:tcPr>
            <w:tcW w:w="2383" w:type="dxa"/>
            <w:tcBorders>
              <w:top w:val="nil"/>
              <w:bottom w:val="nil"/>
            </w:tcBorders>
            <w:vAlign w:val="center"/>
          </w:tcPr>
          <w:p w14:paraId="18047FC8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16B93A54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3FA9C2E6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-Lactic acid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6EA6D67B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965 (-0.02565-0.06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117F203A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2</w:t>
            </w:r>
          </w:p>
        </w:tc>
        <w:tc>
          <w:tcPr>
            <w:tcW w:w="2383" w:type="dxa"/>
            <w:tcBorders>
              <w:top w:val="nil"/>
              <w:bottom w:val="nil"/>
            </w:tcBorders>
            <w:vAlign w:val="center"/>
          </w:tcPr>
          <w:p w14:paraId="55040824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559C2D33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5AFF558C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-Serine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1081BC12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147</w:t>
            </w:r>
          </w:p>
          <w:p w14:paraId="5C18BAB5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-0.00798-0.07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3BBF8620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2</w:t>
            </w:r>
          </w:p>
        </w:tc>
        <w:tc>
          <w:tcPr>
            <w:tcW w:w="2383" w:type="dxa"/>
            <w:tcBorders>
              <w:top w:val="nil"/>
              <w:bottom w:val="nil"/>
            </w:tcBorders>
            <w:vAlign w:val="center"/>
          </w:tcPr>
          <w:p w14:paraId="3D894155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1942397E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637ED6C4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-Threonine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140203DC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.19e-02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1.04e-03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0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2C5ABC8E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8</w:t>
            </w:r>
          </w:p>
        </w:tc>
        <w:tc>
          <w:tcPr>
            <w:tcW w:w="2383" w:type="dxa"/>
            <w:tcBorders>
              <w:top w:val="nil"/>
              <w:bottom w:val="nil"/>
            </w:tcBorders>
            <w:vAlign w:val="center"/>
          </w:tcPr>
          <w:p w14:paraId="30005ED1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2998E9C6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1CA447C7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inoleic acid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65626F30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42255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03764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0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0C5072BC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8</w:t>
            </w:r>
          </w:p>
        </w:tc>
        <w:tc>
          <w:tcPr>
            <w:tcW w:w="2383" w:type="dxa"/>
            <w:tcBorders>
              <w:top w:val="nil"/>
              <w:bottom w:val="nil"/>
            </w:tcBorders>
            <w:vAlign w:val="center"/>
          </w:tcPr>
          <w:p w14:paraId="054E582A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37D73A3D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6A4D1257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yristic acid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29C58366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5250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1045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1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194EBA32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2</w:t>
            </w:r>
          </w:p>
        </w:tc>
        <w:tc>
          <w:tcPr>
            <w:tcW w:w="2383" w:type="dxa"/>
            <w:tcBorders>
              <w:top w:val="nil"/>
              <w:bottom w:val="nil"/>
            </w:tcBorders>
            <w:vAlign w:val="center"/>
          </w:tcPr>
          <w:p w14:paraId="7C49D758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0B22A342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56E205F5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leic acid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380B7301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00e-02 (7.26e-03-0.11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2A47AF87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2383" w:type="dxa"/>
            <w:tcBorders>
              <w:top w:val="nil"/>
              <w:bottom w:val="nil"/>
            </w:tcBorders>
            <w:vAlign w:val="center"/>
          </w:tcPr>
          <w:p w14:paraId="1B25906F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EC3B3F" w14:paraId="3EF31D0C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4ADDBF8B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Oxoglutari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acid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380A038D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1397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1296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0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7336F9B5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0</w:t>
            </w:r>
          </w:p>
        </w:tc>
        <w:tc>
          <w:tcPr>
            <w:tcW w:w="2383" w:type="dxa"/>
            <w:tcBorders>
              <w:top w:val="nil"/>
              <w:bottom w:val="nil"/>
            </w:tcBorders>
            <w:vAlign w:val="center"/>
          </w:tcPr>
          <w:p w14:paraId="1F168B85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6187539D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0FAE23E3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almitic acid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26A37CBB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1e-02 (1.95e-04-0.11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68F4CD6D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48</w:t>
            </w: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2383" w:type="dxa"/>
            <w:tcBorders>
              <w:top w:val="nil"/>
              <w:bottom w:val="nil"/>
            </w:tcBorders>
            <w:vAlign w:val="center"/>
          </w:tcPr>
          <w:p w14:paraId="1279B0FB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4</w:t>
            </w:r>
          </w:p>
        </w:tc>
      </w:tr>
      <w:tr w:rsidR="00EC3B3F" w14:paraId="63FD0CCA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1F9FA459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almitoleic acid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4A70BCE7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90e-02 (3.04e-03-0.11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620BCA33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38</w:t>
            </w: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2383" w:type="dxa"/>
            <w:tcBorders>
              <w:top w:val="nil"/>
              <w:bottom w:val="nil"/>
            </w:tcBorders>
            <w:vAlign w:val="center"/>
          </w:tcPr>
          <w:p w14:paraId="7958F006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.3</w:t>
            </w:r>
          </w:p>
        </w:tc>
      </w:tr>
      <w:tr w:rsidR="00EC3B3F" w14:paraId="13C1DCDC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7DE08FE6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8,11,14-Eicosatrienoic acid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2AFD67B0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4020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1294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1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567F8B99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8</w:t>
            </w:r>
          </w:p>
        </w:tc>
        <w:tc>
          <w:tcPr>
            <w:tcW w:w="2383" w:type="dxa"/>
            <w:tcBorders>
              <w:top w:val="nil"/>
              <w:bottom w:val="nil"/>
            </w:tcBorders>
            <w:vAlign w:val="center"/>
          </w:tcPr>
          <w:p w14:paraId="761B636A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1ACFFBF0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0F42A770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Z-Heptadecenoic acid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0B1E1A0E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53975 (-0.011129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1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1CDA3E90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8</w:t>
            </w:r>
          </w:p>
        </w:tc>
        <w:tc>
          <w:tcPr>
            <w:tcW w:w="2383" w:type="dxa"/>
            <w:tcBorders>
              <w:top w:val="nil"/>
              <w:bottom w:val="nil"/>
            </w:tcBorders>
            <w:vAlign w:val="center"/>
          </w:tcPr>
          <w:p w14:paraId="7B9EEBFB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308BDFE5" w14:textId="77777777">
        <w:tc>
          <w:tcPr>
            <w:tcW w:w="2380" w:type="dxa"/>
            <w:tcBorders>
              <w:top w:val="nil"/>
              <w:bottom w:val="single" w:sz="4" w:space="0" w:color="auto"/>
            </w:tcBorders>
            <w:vAlign w:val="center"/>
          </w:tcPr>
          <w:p w14:paraId="3800F47D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abolite score</w:t>
            </w:r>
          </w:p>
        </w:tc>
        <w:tc>
          <w:tcPr>
            <w:tcW w:w="2057" w:type="dxa"/>
            <w:tcBorders>
              <w:top w:val="nil"/>
              <w:bottom w:val="single" w:sz="4" w:space="0" w:color="auto"/>
            </w:tcBorders>
            <w:vAlign w:val="center"/>
          </w:tcPr>
          <w:p w14:paraId="17B03222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8728</w:t>
            </w:r>
          </w:p>
          <w:p w14:paraId="5D800A35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0.03232-0.17)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vAlign w:val="center"/>
          </w:tcPr>
          <w:p w14:paraId="14147484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*</w:t>
            </w:r>
          </w:p>
        </w:tc>
        <w:tc>
          <w:tcPr>
            <w:tcW w:w="2383" w:type="dxa"/>
            <w:tcBorders>
              <w:top w:val="nil"/>
              <w:bottom w:val="single" w:sz="4" w:space="0" w:color="auto"/>
            </w:tcBorders>
            <w:vAlign w:val="center"/>
          </w:tcPr>
          <w:p w14:paraId="6FC69696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.85</w:t>
            </w:r>
          </w:p>
        </w:tc>
      </w:tr>
    </w:tbl>
    <w:p w14:paraId="01192126" w14:textId="77777777" w:rsidR="00EC3B3F" w:rsidRDefault="0000000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The metabolite score was calculated by a weighted sum of concentrations of 6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>significant metabolites.</w:t>
      </w:r>
    </w:p>
    <w:p w14:paraId="3C1950D3" w14:textId="77777777" w:rsidR="00EC3B3F" w:rsidRDefault="00EC3B3F">
      <w:pPr>
        <w:rPr>
          <w:rFonts w:ascii="Times New Roman" w:hAnsi="Times New Roman" w:cs="Times New Roman"/>
          <w:sz w:val="24"/>
          <w:szCs w:val="32"/>
        </w:rPr>
      </w:pPr>
    </w:p>
    <w:p w14:paraId="323E73F7" w14:textId="77777777" w:rsidR="00EC3B3F" w:rsidRDefault="00000000">
      <w:pPr>
        <w:pStyle w:val="ListParagraph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able</w:t>
      </w:r>
      <w:r>
        <w:rPr>
          <w:rFonts w:ascii="Times New Roman" w:hAnsi="Times New Roman" w:cs="Times New Roman"/>
          <w:sz w:val="24"/>
        </w:rPr>
        <w:t xml:space="preserve"> S</w:t>
      </w: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ediation models of the association between T</w:t>
      </w:r>
      <w:r>
        <w:rPr>
          <w:rFonts w:ascii="Times New Roman" w:hAnsi="Times New Roman" w:cs="Times New Roman"/>
          <w:sz w:val="24"/>
        </w:rPr>
        <w:t>G</w:t>
      </w:r>
      <w:r>
        <w:rPr>
          <w:rFonts w:ascii="Times New Roman" w:hAnsi="Times New Roman" w:cs="Times New Roman" w:hint="eastAsia"/>
          <w:sz w:val="24"/>
        </w:rPr>
        <w:t xml:space="preserve"> and adverse pregnancy outcomes through metaboli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0"/>
        <w:gridCol w:w="2102"/>
        <w:gridCol w:w="1689"/>
        <w:gridCol w:w="2351"/>
      </w:tblGrid>
      <w:tr w:rsidR="00EC3B3F" w14:paraId="09CDF4E6" w14:textId="77777777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14:paraId="20F38A59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etabolites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3A0F33FA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CM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95% CI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7449C7C6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</w:tcPr>
          <w:p w14:paraId="4D81DB7C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Mediated proportion (%) </w:t>
            </w:r>
          </w:p>
        </w:tc>
      </w:tr>
      <w:tr w:rsidR="00EC3B3F" w14:paraId="186E30E2" w14:textId="77777777">
        <w:tc>
          <w:tcPr>
            <w:tcW w:w="2380" w:type="dxa"/>
            <w:tcBorders>
              <w:top w:val="single" w:sz="4" w:space="0" w:color="auto"/>
              <w:bottom w:val="nil"/>
            </w:tcBorders>
            <w:vAlign w:val="center"/>
          </w:tcPr>
          <w:p w14:paraId="3D38CEA8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Adreni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acid</w:t>
            </w:r>
          </w:p>
        </w:tc>
        <w:tc>
          <w:tcPr>
            <w:tcW w:w="2102" w:type="dxa"/>
            <w:tcBorders>
              <w:top w:val="single" w:sz="4" w:space="0" w:color="auto"/>
              <w:bottom w:val="nil"/>
            </w:tcBorders>
            <w:vAlign w:val="center"/>
          </w:tcPr>
          <w:p w14:paraId="475CD839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394</w:t>
            </w:r>
          </w:p>
          <w:p w14:paraId="4FDFF0B3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-0.02928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  <w:vAlign w:val="center"/>
          </w:tcPr>
          <w:p w14:paraId="5D21F5BE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34</w:t>
            </w:r>
          </w:p>
        </w:tc>
        <w:tc>
          <w:tcPr>
            <w:tcW w:w="2351" w:type="dxa"/>
            <w:tcBorders>
              <w:top w:val="single" w:sz="4" w:space="0" w:color="auto"/>
              <w:bottom w:val="nil"/>
            </w:tcBorders>
            <w:vAlign w:val="center"/>
          </w:tcPr>
          <w:p w14:paraId="7ADD5761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4CD4E775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5655FF54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1" w:name="OLE_LINK2"/>
            <w:r>
              <w:rPr>
                <w:rFonts w:ascii="Times New Roman" w:hAnsi="Times New Roman" w:cs="Times New Roman" w:hint="eastAsia"/>
                <w:sz w:val="24"/>
              </w:rPr>
              <w:t>Alpha-Linolenic</w:t>
            </w:r>
            <w:bookmarkEnd w:id="1"/>
            <w:r>
              <w:rPr>
                <w:rFonts w:ascii="Times New Roman" w:hAnsi="Times New Roman" w:cs="Times New Roman" w:hint="eastAsia"/>
                <w:sz w:val="24"/>
              </w:rPr>
              <w:t xml:space="preserve">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3C312051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309 (-0.00922-0.10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43B1A55B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11217D69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0D44FE5C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1EC043D4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rachidonic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50F6EB10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54</w:t>
            </w:r>
          </w:p>
          <w:p w14:paraId="2BA4B6DB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0201-0.07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6907B491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67A703AD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7775D1A5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2ADEC23A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Benzenebutanoi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3ECDE464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554</w:t>
            </w:r>
          </w:p>
          <w:p w14:paraId="7BBFA871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1105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0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02ADE846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64B46439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0300DC73" w14:textId="77777777">
        <w:trPr>
          <w:trHeight w:val="720"/>
        </w:trPr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7DF8B035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aproic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488CD877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883 (0.00286-0.07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5E5926C5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24</w:t>
            </w: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1D312FBB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250</w:t>
            </w:r>
          </w:p>
        </w:tc>
      </w:tr>
      <w:tr w:rsidR="00EC3B3F" w14:paraId="178138A0" w14:textId="77777777">
        <w:trPr>
          <w:trHeight w:val="90"/>
        </w:trPr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5315CE24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itric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069214EC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517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208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1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2D39640C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6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0DBFF0B0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100F93B0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53661DCD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mma-Linolenic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0F922CD9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491 (0.00915-0.11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75CF3F78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2AC2D91A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.916</w:t>
            </w:r>
          </w:p>
        </w:tc>
      </w:tr>
      <w:tr w:rsidR="00EC3B3F" w14:paraId="3C19C156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40A1873A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lucaric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0FCD9011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3.88e-02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2.47e-03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1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5C1CA767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524F0258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3D887F9A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431AD224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Glyceri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76FC7702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1224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1846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0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4E6E6FF4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44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7DC9B097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2EB20D6E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3893FC68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eptadecanoic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2046E3DF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036 (0.00863-0.11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5AA09D6E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2*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5EC4605F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730</w:t>
            </w:r>
          </w:p>
        </w:tc>
      </w:tr>
      <w:tr w:rsidR="00EC3B3F" w14:paraId="1D820767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7FBA0488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2" w:name="OLE_LINK3"/>
            <w:r>
              <w:rPr>
                <w:rFonts w:ascii="Times New Roman" w:hAnsi="Times New Roman" w:cs="Times New Roman" w:hint="eastAsia"/>
                <w:sz w:val="24"/>
              </w:rPr>
              <w:t>Isocaproic</w:t>
            </w:r>
            <w:bookmarkEnd w:id="2"/>
            <w:r>
              <w:rPr>
                <w:rFonts w:ascii="Times New Roman" w:hAnsi="Times New Roman" w:cs="Times New Roman" w:hint="eastAsia"/>
                <w:sz w:val="24"/>
              </w:rPr>
              <w:t xml:space="preserve">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1E4CD1DD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318 (0.00604-0.09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041BD9E4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*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3B82A1B2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472</w:t>
            </w:r>
          </w:p>
        </w:tc>
      </w:tr>
      <w:tr w:rsidR="00EC3B3F" w14:paraId="00BF8692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2062B6D0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Isocitri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060C0C7A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393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418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1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17475FAB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28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282DD134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0A658B6B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4E9A37E0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-Arginine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0D5E65FE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3492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0907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0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797B8980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0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1356F79A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78BAC9A6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74A22B62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-Histidine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0C67528E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2278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0162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0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72D6C01D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2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33951105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50EC5333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30D6E788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-Homoserine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3F7D1A8F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1369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0925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0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3D70A4BC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4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256C9066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0852D175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1540A392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-Lactic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6BCFDBEC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0946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0864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0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2034DC4E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0.28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26F461A5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7B6F4C19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6C3A3929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-Serine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10AFDAED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2157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1612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0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456E617B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4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369E8C0B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36BCA9A9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77C74D92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-Threonine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33F7C8DC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2004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0485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0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43E16C46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6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3A0396CB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43C60B01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7EC58FE8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inoleic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7C2EBD79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6.27e-02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2.25e-05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1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2827D773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6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1B81206F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2387E62F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1FA1068C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yristic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7F84F2E3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6324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0848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1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2A66D9FD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8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46C58B90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5EB6D7CF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2F966EDE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Acetylglycine</w:t>
            </w:r>
            <w:proofErr w:type="spellEnd"/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392813AA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29739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08165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0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51873281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2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4AA95F39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68003F42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278212B1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leic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4413D8C2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774 (0.00884-0.13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486F56C1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72600081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.237</w:t>
            </w:r>
          </w:p>
        </w:tc>
      </w:tr>
      <w:tr w:rsidR="00EC3B3F" w14:paraId="16FFF7C1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6C87C47B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Oxoglutari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2F89860A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0.01388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0500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0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49E80214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8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64A487F0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73A7C8A0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74D05A5D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almitic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782784EA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4778 (0.001368-0.08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1F22EAD6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46</w:t>
            </w: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1997E7E4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1621</w:t>
            </w:r>
          </w:p>
        </w:tc>
      </w:tr>
      <w:tr w:rsidR="00EC3B3F" w14:paraId="403E9043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06C8A82D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3" w:name="OLE_LINK4"/>
            <w:r>
              <w:rPr>
                <w:rFonts w:ascii="Times New Roman" w:hAnsi="Times New Roman" w:cs="Times New Roman" w:hint="eastAsia"/>
                <w:sz w:val="24"/>
              </w:rPr>
              <w:t>Palmitoleic</w:t>
            </w:r>
            <w:bookmarkEnd w:id="3"/>
            <w:r>
              <w:rPr>
                <w:rFonts w:ascii="Times New Roman" w:hAnsi="Times New Roman" w:cs="Times New Roman" w:hint="eastAsia"/>
                <w:sz w:val="24"/>
              </w:rPr>
              <w:t xml:space="preserve">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5AE8782C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718 (0.00300-0.11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2357282C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34</w:t>
            </w: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61ACE0F2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511</w:t>
            </w:r>
          </w:p>
        </w:tc>
      </w:tr>
      <w:tr w:rsidR="00EC3B3F" w14:paraId="1068AA93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3B3126D8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opanoic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67ABF167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1653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1983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0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4A58DA74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4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4DC16C68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7BC5F283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1A64863F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Ricinolei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1D7EE53F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9859 (0.000157-0.07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282D6ADE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71699D56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6854</w:t>
            </w:r>
          </w:p>
        </w:tc>
      </w:tr>
      <w:tr w:rsidR="00EC3B3F" w14:paraId="4EA5780F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73F5789C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,11,14-Eicosatrienoic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2B20DD9A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4498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1808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10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26E22A33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6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4D79A46B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2C9D37D0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3CFBB376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4" w:name="OLE_LINK8"/>
            <w:r>
              <w:rPr>
                <w:rFonts w:ascii="Times New Roman" w:hAnsi="Times New Roman" w:cs="Times New Roman" w:hint="eastAsia"/>
                <w:sz w:val="24"/>
              </w:rPr>
              <w:t>cis and trans-Aconitic</w:t>
            </w:r>
            <w:bookmarkEnd w:id="4"/>
            <w:r>
              <w:rPr>
                <w:rFonts w:ascii="Times New Roman" w:hAnsi="Times New Roman" w:cs="Times New Roman" w:hint="eastAsia"/>
                <w:sz w:val="24"/>
              </w:rPr>
              <w:t xml:space="preserve">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1F2091CE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4121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4407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1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3F8660CE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6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213C97EE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05DBFF99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267302CD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Z-</w:t>
            </w:r>
            <w:bookmarkStart w:id="5" w:name="OLE_LINK5"/>
            <w:r>
              <w:rPr>
                <w:rFonts w:ascii="Times New Roman" w:hAnsi="Times New Roman" w:cs="Times New Roman" w:hint="eastAsia"/>
                <w:sz w:val="24"/>
              </w:rPr>
              <w:t>Heptadecenoic</w:t>
            </w:r>
            <w:bookmarkEnd w:id="5"/>
            <w:r>
              <w:rPr>
                <w:rFonts w:ascii="Times New Roman" w:hAnsi="Times New Roman" w:cs="Times New Roman" w:hint="eastAsia"/>
                <w:sz w:val="24"/>
              </w:rPr>
              <w:t xml:space="preserve">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253F3CF4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51118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00797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1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06122540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8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012BBC1B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6D2C9162" w14:textId="77777777">
        <w:tc>
          <w:tcPr>
            <w:tcW w:w="2380" w:type="dxa"/>
            <w:tcBorders>
              <w:top w:val="nil"/>
              <w:bottom w:val="nil"/>
            </w:tcBorders>
            <w:vAlign w:val="center"/>
          </w:tcPr>
          <w:p w14:paraId="63E9555E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-Hydroxybutyric acid</w:t>
            </w:r>
          </w:p>
        </w:tc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14:paraId="097CD2BF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01336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-0.01283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.0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14ADAA94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2</w:t>
            </w:r>
          </w:p>
        </w:tc>
        <w:tc>
          <w:tcPr>
            <w:tcW w:w="2351" w:type="dxa"/>
            <w:tcBorders>
              <w:top w:val="nil"/>
              <w:bottom w:val="nil"/>
            </w:tcBorders>
            <w:vAlign w:val="center"/>
          </w:tcPr>
          <w:p w14:paraId="6575A44A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EC3B3F" w14:paraId="2875DFA8" w14:textId="77777777">
        <w:tc>
          <w:tcPr>
            <w:tcW w:w="2380" w:type="dxa"/>
            <w:tcBorders>
              <w:top w:val="nil"/>
              <w:bottom w:val="single" w:sz="4" w:space="0" w:color="auto"/>
            </w:tcBorders>
            <w:vAlign w:val="center"/>
          </w:tcPr>
          <w:p w14:paraId="61D24905" w14:textId="77777777" w:rsidR="00EC3B3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abolite score</w:t>
            </w:r>
          </w:p>
        </w:tc>
        <w:tc>
          <w:tcPr>
            <w:tcW w:w="2102" w:type="dxa"/>
            <w:tcBorders>
              <w:top w:val="nil"/>
              <w:bottom w:val="single" w:sz="4" w:space="0" w:color="auto"/>
            </w:tcBorders>
            <w:vAlign w:val="center"/>
          </w:tcPr>
          <w:p w14:paraId="5B483EB9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9954</w:t>
            </w:r>
          </w:p>
          <w:p w14:paraId="7D9B2D59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0.04340-0.17)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vAlign w:val="center"/>
          </w:tcPr>
          <w:p w14:paraId="4527AFFC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*</w:t>
            </w: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  <w:vAlign w:val="center"/>
          </w:tcPr>
          <w:p w14:paraId="1E972BBE" w14:textId="77777777" w:rsidR="00EC3B3F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1.29</w:t>
            </w:r>
          </w:p>
        </w:tc>
      </w:tr>
    </w:tbl>
    <w:p w14:paraId="4D11FC62" w14:textId="77777777" w:rsidR="00EC3B3F" w:rsidRDefault="0000000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The metabolite score was calculated by a weighted sum of concentrations of 8 significant metabolites.</w:t>
      </w:r>
    </w:p>
    <w:p w14:paraId="460C18F6" w14:textId="77777777" w:rsidR="00EC3B3F" w:rsidRDefault="00EC3B3F">
      <w:pPr>
        <w:rPr>
          <w:rFonts w:ascii="Times New Roman" w:hAnsi="Times New Roman" w:cs="Times New Roman"/>
          <w:sz w:val="24"/>
          <w:szCs w:val="32"/>
        </w:rPr>
      </w:pPr>
    </w:p>
    <w:p w14:paraId="59267BA5" w14:textId="77777777" w:rsidR="00EC3B3F" w:rsidRDefault="00EC3B3F">
      <w:pPr>
        <w:rPr>
          <w:rFonts w:ascii="Times New Roman" w:hAnsi="Times New Roman" w:cs="Times New Roman"/>
          <w:sz w:val="24"/>
          <w:szCs w:val="32"/>
        </w:rPr>
      </w:pPr>
    </w:p>
    <w:p w14:paraId="34624075" w14:textId="77777777" w:rsidR="00EC3B3F" w:rsidRDefault="00EC3B3F">
      <w:pPr>
        <w:rPr>
          <w:rFonts w:ascii="Times New Roman" w:hAnsi="Times New Roman" w:cs="Times New Roman"/>
          <w:sz w:val="24"/>
          <w:szCs w:val="32"/>
        </w:rPr>
      </w:pPr>
    </w:p>
    <w:p w14:paraId="384FA857" w14:textId="77777777" w:rsidR="00EC3B3F" w:rsidRDefault="00EC3B3F">
      <w:pPr>
        <w:rPr>
          <w:rFonts w:ascii="Times New Roman" w:hAnsi="Times New Roman" w:cs="Times New Roman"/>
          <w:sz w:val="24"/>
          <w:szCs w:val="32"/>
        </w:rPr>
      </w:pPr>
    </w:p>
    <w:p w14:paraId="62F9D14B" w14:textId="77777777" w:rsidR="00EC3B3F" w:rsidRDefault="00EC3B3F">
      <w:pPr>
        <w:rPr>
          <w:rFonts w:ascii="Times New Roman" w:hAnsi="Times New Roman" w:cs="Times New Roman"/>
          <w:sz w:val="24"/>
          <w:szCs w:val="32"/>
        </w:rPr>
      </w:pPr>
    </w:p>
    <w:p w14:paraId="24DF1339" w14:textId="77777777" w:rsidR="00EC3B3F" w:rsidRDefault="00EC3B3F">
      <w:pPr>
        <w:rPr>
          <w:rFonts w:ascii="Times New Roman" w:hAnsi="Times New Roman" w:cs="Times New Roman"/>
          <w:sz w:val="24"/>
          <w:szCs w:val="32"/>
        </w:rPr>
      </w:pPr>
    </w:p>
    <w:p w14:paraId="1CF1378B" w14:textId="77777777" w:rsidR="00EC3B3F" w:rsidRDefault="00EC3B3F">
      <w:pPr>
        <w:rPr>
          <w:rFonts w:ascii="Times New Roman" w:hAnsi="Times New Roman" w:cs="Times New Roman"/>
          <w:sz w:val="24"/>
          <w:szCs w:val="32"/>
        </w:rPr>
      </w:pPr>
    </w:p>
    <w:p w14:paraId="6CEC8E0F" w14:textId="77777777" w:rsidR="00EC3B3F" w:rsidRDefault="00EC3B3F">
      <w:pPr>
        <w:rPr>
          <w:rFonts w:ascii="Times New Roman" w:hAnsi="Times New Roman" w:cs="Times New Roman"/>
          <w:sz w:val="24"/>
          <w:szCs w:val="32"/>
        </w:rPr>
      </w:pPr>
    </w:p>
    <w:p w14:paraId="4A12C8FD" w14:textId="77777777" w:rsidR="00EC3B3F" w:rsidRDefault="00EC3B3F">
      <w:pPr>
        <w:rPr>
          <w:rFonts w:ascii="Times New Roman" w:hAnsi="Times New Roman" w:cs="Times New Roman"/>
          <w:sz w:val="24"/>
          <w:szCs w:val="32"/>
        </w:rPr>
      </w:pPr>
    </w:p>
    <w:p w14:paraId="4DB56F58" w14:textId="77777777" w:rsidR="00EC3B3F" w:rsidRDefault="00000000">
      <w:pPr>
        <w:spacing w:after="120" w:line="36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</w:pPr>
      <w:r>
        <w:rPr>
          <w:rFonts w:ascii="Times New Roman" w:hAnsi="Times New Roman" w:cs="Times New Roman"/>
          <w:sz w:val="24"/>
        </w:rPr>
        <w:lastRenderedPageBreak/>
        <w:t>Table S5 Pathway analysis of key marker related metabolic communities</w:t>
      </w:r>
    </w:p>
    <w:tbl>
      <w:tblPr>
        <w:tblW w:w="8698" w:type="dxa"/>
        <w:tblLayout w:type="fixed"/>
        <w:tblLook w:val="04A0" w:firstRow="1" w:lastRow="0" w:firstColumn="1" w:lastColumn="0" w:noHBand="0" w:noVBand="1"/>
      </w:tblPr>
      <w:tblGrid>
        <w:gridCol w:w="1101"/>
        <w:gridCol w:w="2371"/>
        <w:gridCol w:w="805"/>
        <w:gridCol w:w="768"/>
        <w:gridCol w:w="1159"/>
        <w:gridCol w:w="1247"/>
        <w:gridCol w:w="1247"/>
      </w:tblGrid>
      <w:tr w:rsidR="00EC3B3F" w14:paraId="27389E79" w14:textId="77777777">
        <w:trPr>
          <w:trHeight w:val="28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D7037" w14:textId="77777777" w:rsidR="00EC3B3F" w:rsidRDefault="00000000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y marker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46C161" w14:textId="77777777" w:rsidR="00EC3B3F" w:rsidRDefault="00000000">
            <w:pPr>
              <w:spacing w:after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 nam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756016" w14:textId="77777777" w:rsidR="00EC3B3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F3E829" w14:textId="77777777" w:rsidR="00EC3B3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t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1E4144" w14:textId="77777777" w:rsidR="00EC3B3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w P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BA9569" w14:textId="77777777" w:rsidR="00EC3B3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lm P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02B076" w14:textId="77777777" w:rsidR="00EC3B3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DR</w:t>
            </w:r>
          </w:p>
        </w:tc>
      </w:tr>
      <w:tr w:rsidR="00EC3B3F" w14:paraId="799E4CA9" w14:textId="77777777">
        <w:trPr>
          <w:trHeight w:val="280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224483F" w14:textId="77777777" w:rsidR="00EC3B3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mma-linolenic acid</w:t>
            </w:r>
          </w:p>
          <w:p w14:paraId="04F46CE3" w14:textId="77777777" w:rsidR="00EC3B3F" w:rsidRDefault="00EC3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1E555" w14:textId="77777777" w:rsidR="00EC3B3F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synthesis of unsaturated fatty acids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7AF71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2596B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D2FC5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E-0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E6080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870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8D05D" w14:textId="77777777" w:rsidR="00EC3B3F" w:rsidRDefault="0000000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18703</w:t>
            </w:r>
          </w:p>
        </w:tc>
      </w:tr>
      <w:tr w:rsidR="00EC3B3F" w14:paraId="132D972F" w14:textId="77777777">
        <w:trPr>
          <w:trHeight w:val="280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14:paraId="48EFD72C" w14:textId="77777777" w:rsidR="00EC3B3F" w:rsidRDefault="00EC3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E7C7D" w14:textId="77777777" w:rsidR="00EC3B3F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oxylate and dicarboxylate metabolism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AA885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FB961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78784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19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6C585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3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44EBE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002</w:t>
            </w:r>
          </w:p>
        </w:tc>
      </w:tr>
      <w:tr w:rsidR="00EC3B3F" w14:paraId="066D9721" w14:textId="77777777">
        <w:trPr>
          <w:trHeight w:val="280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14:paraId="570D967A" w14:textId="77777777" w:rsidR="00EC3B3F" w:rsidRDefault="00EC3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2AD32" w14:textId="77777777" w:rsidR="00EC3B3F" w:rsidRDefault="0000000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ycerolipid</w:t>
            </w:r>
            <w:proofErr w:type="spellEnd"/>
            <w:r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B4010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58B0A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3E7AF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4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BF161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7D0AF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822</w:t>
            </w:r>
          </w:p>
        </w:tc>
      </w:tr>
      <w:tr w:rsidR="00EC3B3F" w14:paraId="0539A31E" w14:textId="77777777">
        <w:trPr>
          <w:trHeight w:val="280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14:paraId="354B8064" w14:textId="77777777" w:rsidR="00EC3B3F" w:rsidRDefault="00EC3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94708" w14:textId="77777777" w:rsidR="00EC3B3F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ty acid biosynthesi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6DB6B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C65B9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7397B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0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50444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183C9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822</w:t>
            </w:r>
          </w:p>
        </w:tc>
      </w:tr>
      <w:tr w:rsidR="00EC3B3F" w14:paraId="655E8FD3" w14:textId="77777777">
        <w:trPr>
          <w:trHeight w:val="28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F337B5C" w14:textId="77777777" w:rsidR="00EC3B3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tadecanoic acid</w:t>
            </w: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103A82" w14:textId="77777777" w:rsidR="00EC3B3F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synthesis of unsaturated fatty acids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A16F03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2C7B24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7CDEA2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E-0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75BC6E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55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CA77B2" w14:textId="77777777" w:rsidR="00EC3B3F" w:rsidRDefault="00000000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1551</w:t>
            </w:r>
          </w:p>
        </w:tc>
      </w:tr>
      <w:tr w:rsidR="00EC3B3F" w14:paraId="7EF5B067" w14:textId="77777777">
        <w:trPr>
          <w:trHeight w:val="28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</w:tcPr>
          <w:p w14:paraId="77C07946" w14:textId="77777777" w:rsidR="00EC3B3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eic acid</w:t>
            </w: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97AA7" w14:textId="77777777" w:rsidR="00EC3B3F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synthesis of unsaturated fatty acids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314D6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32A1C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93623D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E-0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2CB7D8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E-0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5B2B5" w14:textId="77777777" w:rsidR="00EC3B3F" w:rsidRDefault="00000000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4E-05</w:t>
            </w:r>
          </w:p>
        </w:tc>
      </w:tr>
      <w:tr w:rsidR="00EC3B3F" w14:paraId="27A88BF3" w14:textId="77777777">
        <w:trPr>
          <w:trHeight w:val="28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</w:tcPr>
          <w:p w14:paraId="327D59ED" w14:textId="77777777" w:rsidR="00EC3B3F" w:rsidRDefault="00EC3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EFB257" w14:textId="77777777" w:rsidR="00EC3B3F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oxylate and dicarboxylate metabolism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973E5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FEC2F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4B8AB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7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FD39B0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79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AC5F2" w14:textId="77777777" w:rsidR="00EC3B3F" w:rsidRDefault="00000000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4187</w:t>
            </w:r>
          </w:p>
        </w:tc>
      </w:tr>
      <w:tr w:rsidR="00EC3B3F" w14:paraId="5FC3B6D0" w14:textId="77777777">
        <w:trPr>
          <w:trHeight w:val="28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</w:tcPr>
          <w:p w14:paraId="080DBFDC" w14:textId="77777777" w:rsidR="00EC3B3F" w:rsidRDefault="00EC3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861D33" w14:textId="77777777" w:rsidR="00EC3B3F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rate cycle (TCA cycle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1AE72F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23DA5E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7D13AD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15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68B148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660467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239</w:t>
            </w:r>
          </w:p>
        </w:tc>
      </w:tr>
      <w:tr w:rsidR="00EC3B3F" w14:paraId="39986298" w14:textId="77777777">
        <w:trPr>
          <w:trHeight w:val="28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24929C5" w14:textId="77777777" w:rsidR="00EC3B3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mitic acid</w:t>
            </w:r>
          </w:p>
        </w:tc>
        <w:tc>
          <w:tcPr>
            <w:tcW w:w="2371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D44D18" w14:textId="77777777" w:rsidR="00EC3B3F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synthesis of unsaturated fatty acids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9E8C87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6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81E5CB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5972EA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3E-10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9A5081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8E-08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0F2202" w14:textId="77777777" w:rsidR="00EC3B3F" w:rsidRDefault="00000000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.58E-08</w:t>
            </w:r>
          </w:p>
        </w:tc>
      </w:tr>
      <w:tr w:rsidR="00EC3B3F" w14:paraId="03AFE87D" w14:textId="77777777">
        <w:trPr>
          <w:trHeight w:val="28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</w:tcPr>
          <w:p w14:paraId="260B4014" w14:textId="77777777" w:rsidR="00EC3B3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mitoleic acid</w:t>
            </w:r>
          </w:p>
        </w:tc>
        <w:tc>
          <w:tcPr>
            <w:tcW w:w="23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A61775" w14:textId="77777777" w:rsidR="00EC3B3F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synthesis of unsaturated fatty acids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DEB554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DF187B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BAECAB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E-06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1628A0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8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21470F" w14:textId="77777777" w:rsidR="00EC3B3F" w:rsidRDefault="00000000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0187</w:t>
            </w:r>
          </w:p>
        </w:tc>
      </w:tr>
      <w:tr w:rsidR="00EC3B3F" w14:paraId="2CE0DF93" w14:textId="77777777">
        <w:trPr>
          <w:trHeight w:val="28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</w:tcPr>
          <w:p w14:paraId="0E76B551" w14:textId="77777777" w:rsidR="00EC3B3F" w:rsidRDefault="00EC3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1696D9" w14:textId="77777777" w:rsidR="00EC3B3F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oxylate and dicarboxylate metabolism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A60C67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3691C6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834846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19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787C45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38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4450E9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002</w:t>
            </w:r>
          </w:p>
        </w:tc>
      </w:tr>
      <w:tr w:rsidR="00EC3B3F" w14:paraId="3016B445" w14:textId="77777777">
        <w:trPr>
          <w:trHeight w:val="280"/>
        </w:trPr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DD794" w14:textId="77777777" w:rsidR="00EC3B3F" w:rsidRDefault="00EC3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4260D" w14:textId="77777777" w:rsidR="00EC3B3F" w:rsidRDefault="0000000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ycerolipid</w:t>
            </w:r>
            <w:proofErr w:type="spellEnd"/>
            <w:r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E4A008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C2E8A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269F4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427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79F5E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997F0" w14:textId="77777777" w:rsidR="00EC3B3F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195</w:t>
            </w:r>
          </w:p>
        </w:tc>
      </w:tr>
    </w:tbl>
    <w:p w14:paraId="720E8BFC" w14:textId="77777777" w:rsidR="00EC3B3F" w:rsidRDefault="00000000">
      <w:pPr>
        <w:spacing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athway name with P value &lt; 0.05 are shown in the table. Total means total number of metabolites in the metabolite set; Hits mean number of key metabolic markers in the metabolite set; Raw P refers to original P value in the pathway analysis; Holm P refers to adjusted raw P value by Holm-Bonferroni method; FDR is the false discovery rate.</w:t>
      </w:r>
    </w:p>
    <w:p w14:paraId="331D4958" w14:textId="77777777" w:rsidR="00EC3B3F" w:rsidRDefault="0000000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 xml:space="preserve">  </w:t>
      </w:r>
    </w:p>
    <w:sectPr w:rsidR="00EC3B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UwY2QyYjAwOTBmZDYzYzZmMmUxNTFiYjcxYmE0MGQifQ=="/>
  </w:docVars>
  <w:rsids>
    <w:rsidRoot w:val="00172A27"/>
    <w:rsid w:val="00006F7E"/>
    <w:rsid w:val="00030C43"/>
    <w:rsid w:val="000459F1"/>
    <w:rsid w:val="000A796A"/>
    <w:rsid w:val="00101AC7"/>
    <w:rsid w:val="00131F7E"/>
    <w:rsid w:val="00134B39"/>
    <w:rsid w:val="00153497"/>
    <w:rsid w:val="001574EC"/>
    <w:rsid w:val="00161223"/>
    <w:rsid w:val="00172A27"/>
    <w:rsid w:val="001B353C"/>
    <w:rsid w:val="001C0C4B"/>
    <w:rsid w:val="001E4A55"/>
    <w:rsid w:val="00210C04"/>
    <w:rsid w:val="00220650"/>
    <w:rsid w:val="00250083"/>
    <w:rsid w:val="00267634"/>
    <w:rsid w:val="00270C48"/>
    <w:rsid w:val="00272CB0"/>
    <w:rsid w:val="00282C7D"/>
    <w:rsid w:val="002837F7"/>
    <w:rsid w:val="002B5F47"/>
    <w:rsid w:val="00306339"/>
    <w:rsid w:val="00315BE6"/>
    <w:rsid w:val="00336AB4"/>
    <w:rsid w:val="00367616"/>
    <w:rsid w:val="0039218A"/>
    <w:rsid w:val="00396671"/>
    <w:rsid w:val="003D1CAF"/>
    <w:rsid w:val="00485CA7"/>
    <w:rsid w:val="004D6856"/>
    <w:rsid w:val="004E7799"/>
    <w:rsid w:val="004E7B0B"/>
    <w:rsid w:val="00517525"/>
    <w:rsid w:val="00531D09"/>
    <w:rsid w:val="00535FD5"/>
    <w:rsid w:val="00590123"/>
    <w:rsid w:val="005B25C4"/>
    <w:rsid w:val="005F2E21"/>
    <w:rsid w:val="00633AA7"/>
    <w:rsid w:val="00667153"/>
    <w:rsid w:val="006803A4"/>
    <w:rsid w:val="007238A1"/>
    <w:rsid w:val="0073437B"/>
    <w:rsid w:val="0075417E"/>
    <w:rsid w:val="007969BB"/>
    <w:rsid w:val="007C0AD7"/>
    <w:rsid w:val="007C473F"/>
    <w:rsid w:val="007D13AE"/>
    <w:rsid w:val="007E7622"/>
    <w:rsid w:val="008553D6"/>
    <w:rsid w:val="009060C0"/>
    <w:rsid w:val="00931D80"/>
    <w:rsid w:val="009A0C4D"/>
    <w:rsid w:val="009B25E3"/>
    <w:rsid w:val="009C4748"/>
    <w:rsid w:val="00A26B0E"/>
    <w:rsid w:val="00AA4DF4"/>
    <w:rsid w:val="00B001BE"/>
    <w:rsid w:val="00B108A3"/>
    <w:rsid w:val="00B33143"/>
    <w:rsid w:val="00B54090"/>
    <w:rsid w:val="00BA4C92"/>
    <w:rsid w:val="00BA66F1"/>
    <w:rsid w:val="00BF6FBA"/>
    <w:rsid w:val="00C209FF"/>
    <w:rsid w:val="00C84320"/>
    <w:rsid w:val="00C86FB3"/>
    <w:rsid w:val="00CA5A38"/>
    <w:rsid w:val="00D11313"/>
    <w:rsid w:val="00D22277"/>
    <w:rsid w:val="00D27CF5"/>
    <w:rsid w:val="00D65B5B"/>
    <w:rsid w:val="00D75D68"/>
    <w:rsid w:val="00DD74A3"/>
    <w:rsid w:val="00DD77BA"/>
    <w:rsid w:val="00DE283C"/>
    <w:rsid w:val="00DE6AFA"/>
    <w:rsid w:val="00E66D75"/>
    <w:rsid w:val="00E756DD"/>
    <w:rsid w:val="00E8066E"/>
    <w:rsid w:val="00E86227"/>
    <w:rsid w:val="00E9535C"/>
    <w:rsid w:val="00EC3B3F"/>
    <w:rsid w:val="00ED5344"/>
    <w:rsid w:val="00F05063"/>
    <w:rsid w:val="00F32F83"/>
    <w:rsid w:val="00F42321"/>
    <w:rsid w:val="00F758D2"/>
    <w:rsid w:val="00FD79C3"/>
    <w:rsid w:val="00FE6E51"/>
    <w:rsid w:val="01AB5CAF"/>
    <w:rsid w:val="021B4318"/>
    <w:rsid w:val="05334DC4"/>
    <w:rsid w:val="0540288A"/>
    <w:rsid w:val="06151385"/>
    <w:rsid w:val="0A774BC3"/>
    <w:rsid w:val="0EA4083E"/>
    <w:rsid w:val="11C03E0F"/>
    <w:rsid w:val="12A04F4F"/>
    <w:rsid w:val="12B34C1C"/>
    <w:rsid w:val="142D2B37"/>
    <w:rsid w:val="167B370D"/>
    <w:rsid w:val="17F442EA"/>
    <w:rsid w:val="1931729B"/>
    <w:rsid w:val="1B680FCC"/>
    <w:rsid w:val="207D1376"/>
    <w:rsid w:val="2211518A"/>
    <w:rsid w:val="23022060"/>
    <w:rsid w:val="245A61FB"/>
    <w:rsid w:val="24997752"/>
    <w:rsid w:val="26C312F7"/>
    <w:rsid w:val="28193025"/>
    <w:rsid w:val="2C6A37AE"/>
    <w:rsid w:val="2D136B05"/>
    <w:rsid w:val="2DD85B36"/>
    <w:rsid w:val="341057D2"/>
    <w:rsid w:val="366B2DD6"/>
    <w:rsid w:val="36B055CC"/>
    <w:rsid w:val="3A27683C"/>
    <w:rsid w:val="3C104F0C"/>
    <w:rsid w:val="3FF17AEB"/>
    <w:rsid w:val="4172497B"/>
    <w:rsid w:val="43007310"/>
    <w:rsid w:val="44317609"/>
    <w:rsid w:val="44956CEA"/>
    <w:rsid w:val="44C0394A"/>
    <w:rsid w:val="44DB3463"/>
    <w:rsid w:val="468D78DC"/>
    <w:rsid w:val="47686A2F"/>
    <w:rsid w:val="4A060F82"/>
    <w:rsid w:val="4AB25895"/>
    <w:rsid w:val="4ACA42E7"/>
    <w:rsid w:val="4D023158"/>
    <w:rsid w:val="4E163ED6"/>
    <w:rsid w:val="520554B0"/>
    <w:rsid w:val="53AE69DB"/>
    <w:rsid w:val="55E8336A"/>
    <w:rsid w:val="56EC3176"/>
    <w:rsid w:val="58966E18"/>
    <w:rsid w:val="5B346480"/>
    <w:rsid w:val="5BAF5F88"/>
    <w:rsid w:val="5EC2753F"/>
    <w:rsid w:val="60FF19FB"/>
    <w:rsid w:val="631F32A1"/>
    <w:rsid w:val="644A669E"/>
    <w:rsid w:val="661C007C"/>
    <w:rsid w:val="66446623"/>
    <w:rsid w:val="67927E41"/>
    <w:rsid w:val="6927599B"/>
    <w:rsid w:val="69D36BAF"/>
    <w:rsid w:val="6B333AB0"/>
    <w:rsid w:val="6EA10E0B"/>
    <w:rsid w:val="7202073D"/>
    <w:rsid w:val="748F7E96"/>
    <w:rsid w:val="77660698"/>
    <w:rsid w:val="7A50390F"/>
    <w:rsid w:val="7B211582"/>
    <w:rsid w:val="7B4F0EAF"/>
    <w:rsid w:val="7CF23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436BF5"/>
  <w15:docId w15:val="{F21D457D-73EE-4F12-98AA-69D9505BC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qFormat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  <w:szCs w:val="24"/>
      <w:lang w:val="en-US" w:eastAsia="zh-CN"/>
    </w:rPr>
  </w:style>
  <w:style w:type="paragraph" w:styleId="Heading2">
    <w:name w:val="heading 2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  <w:lang w:val="en-US" w:eastAsia="zh-CN"/>
    </w:rPr>
  </w:style>
  <w:style w:type="paragraph" w:styleId="Heading3">
    <w:name w:val="heading 3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semiHidden/>
    <w:rsid w:val="005F2E21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91</Words>
  <Characters>3943</Characters>
  <Application>Microsoft Office Word</Application>
  <DocSecurity>0</DocSecurity>
  <Lines>32</Lines>
  <Paragraphs>9</Paragraphs>
  <ScaleCrop>false</ScaleCrop>
  <Company/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99056574</dc:creator>
  <cp:lastModifiedBy>William Murano</cp:lastModifiedBy>
  <cp:revision>39</cp:revision>
  <dcterms:created xsi:type="dcterms:W3CDTF">2022-03-17T02:22:00Z</dcterms:created>
  <dcterms:modified xsi:type="dcterms:W3CDTF">2022-07-12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6EE165EE6B7492581EA43B1A3ECACB5</vt:lpwstr>
  </property>
</Properties>
</file>